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DC46E" w14:textId="05836454" w:rsidR="00741744" w:rsidRPr="00AA63D8" w:rsidRDefault="00741744" w:rsidP="00392449">
      <w:pPr>
        <w:bidi w:val="0"/>
        <w:rPr>
          <w:rFonts w:asciiTheme="majorBidi" w:hAnsiTheme="majorBidi" w:cstheme="majorBidi"/>
          <w:sz w:val="20"/>
          <w:szCs w:val="20"/>
        </w:rPr>
      </w:pPr>
      <w:r w:rsidRPr="00AA63D8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0B7647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392449">
        <w:rPr>
          <w:rFonts w:asciiTheme="majorBidi" w:hAnsiTheme="majorBidi" w:cstheme="majorBidi"/>
          <w:b/>
          <w:bCs/>
          <w:sz w:val="20"/>
          <w:szCs w:val="20"/>
        </w:rPr>
        <w:t>upplementary 2</w:t>
      </w:r>
      <w:bookmarkStart w:id="0" w:name="_GoBack"/>
      <w:bookmarkEnd w:id="0"/>
      <w:r w:rsidR="000B7647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A63D8">
        <w:rPr>
          <w:rFonts w:asciiTheme="majorBidi" w:hAnsiTheme="majorBidi" w:cstheme="majorBidi"/>
          <w:b/>
          <w:bCs/>
          <w:sz w:val="20"/>
          <w:szCs w:val="20"/>
        </w:rPr>
        <w:t xml:space="preserve"> Ongoing Clinical Trials and Applications of CRISPR </w:t>
      </w:r>
      <w:r w:rsidRPr="00AA63D8">
        <w:rPr>
          <w:rFonts w:asciiTheme="majorBidi" w:hAnsiTheme="majorBidi" w:cstheme="majorBidi"/>
          <w:b/>
          <w:bCs/>
          <w:sz w:val="20"/>
          <w:szCs w:val="20"/>
        </w:rPr>
        <w:br/>
      </w:r>
      <w:r w:rsidRPr="00AA63D8">
        <w:rPr>
          <w:rFonts w:asciiTheme="majorBidi" w:hAnsiTheme="majorBidi" w:cstheme="majorBidi"/>
          <w:sz w:val="20"/>
          <w:szCs w:val="20"/>
        </w:rPr>
        <w:t>Summary of Significant Clinical Developments and Recent Studies Using CRISPR-Based Therapies. As of early 2025, this table lists notable instances of CRISPR technology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A63D8">
        <w:rPr>
          <w:rFonts w:asciiTheme="majorBidi" w:hAnsiTheme="majorBidi" w:cstheme="majorBidi"/>
          <w:sz w:val="20"/>
          <w:szCs w:val="20"/>
        </w:rPr>
        <w:t>application</w:t>
      </w:r>
      <w:r>
        <w:rPr>
          <w:rFonts w:asciiTheme="majorBidi" w:hAnsiTheme="majorBidi" w:cstheme="majorBidi"/>
          <w:sz w:val="20"/>
          <w:szCs w:val="20"/>
        </w:rPr>
        <w:t>s</w:t>
      </w:r>
      <w:r w:rsidRPr="00AA63D8">
        <w:rPr>
          <w:rFonts w:asciiTheme="majorBidi" w:hAnsiTheme="majorBidi" w:cstheme="majorBidi"/>
          <w:sz w:val="20"/>
          <w:szCs w:val="20"/>
        </w:rPr>
        <w:t xml:space="preserve"> through clinical trials. In a variety of disease areas, such as genetic disorders, oncology, cardiovascular disease, and infectious disease, it highlights a range of therapeutic approaches, such as </w:t>
      </w:r>
      <w:r w:rsidRPr="00092B27">
        <w:rPr>
          <w:rFonts w:asciiTheme="majorBidi" w:hAnsiTheme="majorBidi" w:cstheme="majorBidi"/>
          <w:i/>
          <w:iCs/>
          <w:sz w:val="20"/>
          <w:szCs w:val="20"/>
        </w:rPr>
        <w:t>ex vivo</w:t>
      </w:r>
      <w:r w:rsidRPr="00AA63D8">
        <w:rPr>
          <w:rFonts w:asciiTheme="majorBidi" w:hAnsiTheme="majorBidi" w:cstheme="majorBidi"/>
          <w:sz w:val="20"/>
          <w:szCs w:val="20"/>
        </w:rPr>
        <w:t xml:space="preserve"> cell therapies, </w:t>
      </w:r>
      <w:r w:rsidRPr="00092B27">
        <w:rPr>
          <w:rFonts w:asciiTheme="majorBidi" w:hAnsiTheme="majorBidi" w:cstheme="majorBidi"/>
          <w:i/>
          <w:iCs/>
          <w:sz w:val="20"/>
          <w:szCs w:val="20"/>
        </w:rPr>
        <w:t>in vivo</w:t>
      </w:r>
      <w:r w:rsidRPr="00AA63D8">
        <w:rPr>
          <w:rFonts w:asciiTheme="majorBidi" w:hAnsiTheme="majorBidi" w:cstheme="majorBidi"/>
          <w:sz w:val="20"/>
          <w:szCs w:val="20"/>
        </w:rPr>
        <w:t xml:space="preserve"> gene editing via nucleases base editors</w:t>
      </w:r>
      <w:r>
        <w:rPr>
          <w:rFonts w:asciiTheme="majorBidi" w:hAnsiTheme="majorBidi" w:cstheme="majorBidi"/>
          <w:sz w:val="20"/>
          <w:szCs w:val="20"/>
        </w:rPr>
        <w:t xml:space="preserve">, and </w:t>
      </w:r>
      <w:r w:rsidRPr="00AA63D8">
        <w:rPr>
          <w:rFonts w:asciiTheme="majorBidi" w:hAnsiTheme="majorBidi" w:cstheme="majorBidi"/>
          <w:sz w:val="20"/>
          <w:szCs w:val="20"/>
        </w:rPr>
        <w:t>engineered cell therapies. Key reported discoveries or outcomes, the target indication, the current clinical trial phase, the particular therapy or application, and pertinent citations are all included in the details.</w:t>
      </w:r>
    </w:p>
    <w:p w14:paraId="14B5ADC5" w14:textId="77777777" w:rsidR="00741744" w:rsidRPr="00AA63D8" w:rsidRDefault="00741744" w:rsidP="00D703D2">
      <w:pPr>
        <w:bidi w:val="0"/>
        <w:rPr>
          <w:rFonts w:asciiTheme="majorBidi" w:hAnsiTheme="majorBidi" w:cstheme="majorBidi"/>
          <w:sz w:val="20"/>
          <w:szCs w:val="20"/>
        </w:rPr>
      </w:pPr>
    </w:p>
    <w:tbl>
      <w:tblPr>
        <w:tblStyle w:val="LightList-Accent51"/>
        <w:tblW w:w="0" w:type="auto"/>
        <w:tblLook w:val="04A0" w:firstRow="1" w:lastRow="0" w:firstColumn="1" w:lastColumn="0" w:noHBand="0" w:noVBand="1"/>
      </w:tblPr>
      <w:tblGrid>
        <w:gridCol w:w="2322"/>
        <w:gridCol w:w="1638"/>
        <w:gridCol w:w="1491"/>
        <w:gridCol w:w="2931"/>
        <w:gridCol w:w="1194"/>
      </w:tblGrid>
      <w:tr w:rsidR="00741744" w:rsidRPr="00C357A9" w14:paraId="34539A50" w14:textId="77777777" w:rsidTr="00136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D81125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Therapeutic Disease</w:t>
            </w:r>
          </w:p>
        </w:tc>
        <w:tc>
          <w:tcPr>
            <w:tcW w:w="0" w:type="auto"/>
            <w:hideMark/>
          </w:tcPr>
          <w:p w14:paraId="34168339" w14:textId="77777777" w:rsidR="00741744" w:rsidRPr="00092B27" w:rsidRDefault="00741744" w:rsidP="00D703D2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Application (Therapy)</w:t>
            </w:r>
          </w:p>
        </w:tc>
        <w:tc>
          <w:tcPr>
            <w:tcW w:w="0" w:type="auto"/>
            <w:hideMark/>
          </w:tcPr>
          <w:p w14:paraId="5EB4DFD2" w14:textId="77777777" w:rsidR="00741744" w:rsidRPr="00092B27" w:rsidRDefault="00741744" w:rsidP="00D703D2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Clinical Trial Phase</w:t>
            </w:r>
          </w:p>
        </w:tc>
        <w:tc>
          <w:tcPr>
            <w:tcW w:w="2931" w:type="dxa"/>
            <w:hideMark/>
          </w:tcPr>
          <w:p w14:paraId="5BFB6B61" w14:textId="77777777" w:rsidR="00741744" w:rsidRPr="00092B27" w:rsidRDefault="00741744" w:rsidP="00D703D2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Key Development (Outcomes)</w:t>
            </w:r>
          </w:p>
        </w:tc>
        <w:tc>
          <w:tcPr>
            <w:tcW w:w="1171" w:type="dxa"/>
            <w:hideMark/>
          </w:tcPr>
          <w:p w14:paraId="57535E40" w14:textId="77777777" w:rsidR="00741744" w:rsidRPr="00092B27" w:rsidRDefault="00741744" w:rsidP="00D703D2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References</w:t>
            </w:r>
          </w:p>
        </w:tc>
      </w:tr>
      <w:tr w:rsidR="00741744" w:rsidRPr="00C357A9" w14:paraId="322EC022" w14:textId="77777777" w:rsidTr="00136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53B978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Sickle Cell Disease (SCD)</w:t>
            </w:r>
          </w:p>
        </w:tc>
        <w:tc>
          <w:tcPr>
            <w:tcW w:w="0" w:type="auto"/>
            <w:hideMark/>
          </w:tcPr>
          <w:p w14:paraId="54FEF23B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  <w:i/>
                <w:iCs/>
              </w:rPr>
              <w:t xml:space="preserve">Ex vivo </w:t>
            </w:r>
            <w:r w:rsidRPr="00092B27">
              <w:rPr>
                <w:rFonts w:asciiTheme="majorBidi" w:hAnsiTheme="majorBidi" w:cstheme="majorBidi"/>
              </w:rPr>
              <w:t>CRISPR-edited autologous HSC therapy (</w:t>
            </w:r>
            <w:proofErr w:type="spellStart"/>
            <w:r w:rsidRPr="00092B27">
              <w:rPr>
                <w:rFonts w:asciiTheme="majorBidi" w:hAnsiTheme="majorBidi" w:cstheme="majorBidi"/>
              </w:rPr>
              <w:t>Casgevy</w:t>
            </w:r>
            <w:proofErr w:type="spellEnd"/>
            <w:r w:rsidRPr="00092B2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hideMark/>
          </w:tcPr>
          <w:p w14:paraId="539F9FC4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Phase 3 (Completed; Approved)</w:t>
            </w:r>
          </w:p>
        </w:tc>
        <w:tc>
          <w:tcPr>
            <w:tcW w:w="2931" w:type="dxa"/>
            <w:hideMark/>
          </w:tcPr>
          <w:p w14:paraId="2DC11658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 xml:space="preserve">~94% of patients achieved durable remission (no </w:t>
            </w:r>
            <w:proofErr w:type="spellStart"/>
            <w:r w:rsidRPr="00092B27">
              <w:rPr>
                <w:rFonts w:asciiTheme="majorBidi" w:hAnsiTheme="majorBidi" w:cstheme="majorBidi"/>
              </w:rPr>
              <w:t>vaso</w:t>
            </w:r>
            <w:proofErr w:type="spellEnd"/>
            <w:r w:rsidRPr="00092B27">
              <w:rPr>
                <w:rFonts w:asciiTheme="majorBidi" w:hAnsiTheme="majorBidi" w:cstheme="majorBidi"/>
              </w:rPr>
              <w:t>-occlusive crises for ≥12 months) ([FDA Approves First Gene Therapies to Treat Patients with Sickle Cell Disease</w:t>
            </w:r>
          </w:p>
        </w:tc>
        <w:tc>
          <w:tcPr>
            <w:tcW w:w="1171" w:type="dxa"/>
            <w:hideMark/>
          </w:tcPr>
          <w:p w14:paraId="6382F646" w14:textId="344D6421" w:rsidR="00741744" w:rsidRPr="00092B27" w:rsidRDefault="000B7647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Author&gt;Parums&lt;/Author&gt;&lt;Year&gt;2024&lt;/Year&gt;&lt;RecNum&gt;267&lt;/RecNum&gt;&lt;DisplayText&gt;[1, 2]&lt;/DisplayText&gt;&lt;record&gt;&lt;rec-number&gt;267&lt;/rec-number&gt;&lt;foreign-keys&gt;&lt;key app="EN" db-id="0w0zt0ezktdt91ezpr9xz2s2eeawzw2w2rsp" timestamp="1745398307"&gt;267&lt;/key&gt;&lt;/foreign-keys&gt;&lt;ref-type name="Journal Article"&gt;17&lt;/ref-type&gt;&lt;contributors&gt;&lt;authors&gt;&lt;author&gt;Parums, Dinah V&lt;/author&gt;&lt;/authors&gt;&lt;/contributors&gt;&lt;titles&gt;&lt;title&gt;First regulatory approvals for CRISPR-Cas9 therapeutic gene editing for sickle cell disease and transfusion-dependent β-thalassemia&lt;/title&gt;&lt;secondary-title&gt;Medical science monitor: international medical journal of experimental and clinical research&lt;/secondary-title&gt;&lt;/titles&gt;&lt;pages&gt;e944204-1&lt;/pages&gt;&lt;volume&gt;30&lt;/volume&gt;&lt;dates&gt;&lt;year&gt;2024&lt;/year&gt;&lt;/dates&gt;&lt;urls&gt;&lt;/urls&gt;&lt;/record&gt;&lt;/Cite&gt;&lt;Cite&gt;&lt;Author&gt;Food&lt;/Author&gt;&lt;Year&gt;2023&lt;/Year&gt;&lt;RecNum&gt;274&lt;/RecNum&gt;&lt;record&gt;&lt;rec-number&gt;274&lt;/rec-number&gt;&lt;foreign-keys&gt;&lt;key app="EN" db-id="0w0zt0ezktdt91ezpr9xz2s2eeawzw2w2rsp" timestamp="1745418140"&gt;274&lt;/key&gt;&lt;/foreign-keys&gt;&lt;ref-type name="Journal Article"&gt;17&lt;/ref-type&gt;&lt;contributors&gt;&lt;authors&gt;&lt;author&gt;US Food&lt;/author&gt;&lt;author&gt;Drug Administration&lt;/author&gt;&lt;/authors&gt;&lt;/contributors&gt;&lt;titles&gt;&lt;title&gt;FDA approves first gene therapies to treat patients with sickle cell disease&lt;/title&gt;&lt;secondary-title&gt;FDA https://www. fda. gov/news-events/press-announcements/fda-approves-first-gene-therapies-treat-patients-sickle-cell-disease (8 December 2023)&lt;/secondary-title&gt;&lt;/titles&gt;&lt;dates&gt;&lt;year&gt;202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1, 2]</w:t>
            </w:r>
            <w:r>
              <w:rPr>
                <w:rFonts w:asciiTheme="majorBidi" w:hAnsiTheme="majorBidi" w:cstheme="majorBidi"/>
              </w:rPr>
              <w:fldChar w:fldCharType="end"/>
            </w:r>
            <w:r w:rsidR="00741744" w:rsidRPr="00092B27">
              <w:rPr>
                <w:rFonts w:asciiTheme="majorBidi" w:hAnsiTheme="majorBidi" w:cstheme="majorBidi"/>
              </w:rPr>
              <w:fldChar w:fldCharType="begin"/>
            </w:r>
            <w:r w:rsidR="00741744" w:rsidRPr="00092B27">
              <w:rPr>
                <w:rFonts w:asciiTheme="majorBidi" w:hAnsiTheme="majorBidi" w:cstheme="majorBidi"/>
              </w:rPr>
              <w:instrText xml:space="preserve"> ADDIN ZOTERO_ITEM CSL_CITATION {"citationID":"0gH604r4","properties":{"formattedCitation":"(2,9)","plainCitation":"(2,9)","noteIndex":0},"citationItems":[{"id":116,"uris":["http://zotero.org/users/16816485/items/H86DWL9R"],"itemData":{"id":116,"type":"article-journal","container-title":"Medical science monitor: international medical journal of experimental and clinical research","journalAbbreviation":"Medical science monitor: international medical journal of experimental and clinical research","page":"e944204-1","title":"First regulatory approvals for CRISPR-Cas9 therapeutic gene editing for sickle cell disease and transfusion-dependent β-thalassemia","volume":"30","author":[{"family":"Parums","given":"Dinah V"}],"issued":{"date-parts":[["2024"]]}}},{"id":124,"uris":["http://zotero.org/users/16816485/items/RQ64FWHV"],"itemData":{"id":124,"type":"webpage","abstract":"The FDA approved the first cell-based gene therapies, Casgevy and Lyfgenia, for the treatment of sickle cell disease in patients 12 years and older. One of these therapies, Casgevy, is the first FDA-approved treatment to utilize a type of novel genome editing technology.","container-title":"FDA","language":"en","note":"publisher: FDA","title":"FDA Approves First Gene Therapies to Treat Patients with Sickle Cell Disease","URL":"https://www.fda.gov/news-events/press-announcements/fda-approves-first-gene-therapies-treat-patients-sickle-cell-disease","author":[{"family":"Commissioner","given":"Office","dropping-particle":"of the"}],"accessed":{"date-parts":[["2025",4,16]]},"issued":{"date-parts":[["2024",9,8]]}}}],"schema":"https://github.com/citation-style-language/schema/raw/master/csl-citation.json"} </w:instrText>
            </w:r>
            <w:r w:rsidR="00741744" w:rsidRPr="00092B27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41744" w:rsidRPr="00C357A9" w14:paraId="6544A261" w14:textId="77777777" w:rsidTr="000B7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8DB6FC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Beta Thalassemia (Transfusion-Dependent)</w:t>
            </w:r>
          </w:p>
        </w:tc>
        <w:tc>
          <w:tcPr>
            <w:tcW w:w="0" w:type="auto"/>
            <w:hideMark/>
          </w:tcPr>
          <w:p w14:paraId="45B1CB32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  <w:i/>
                <w:iCs/>
              </w:rPr>
              <w:t>Ex vivo</w:t>
            </w:r>
            <w:r w:rsidRPr="00092B27">
              <w:rPr>
                <w:rFonts w:asciiTheme="majorBidi" w:hAnsiTheme="majorBidi" w:cstheme="majorBidi"/>
              </w:rPr>
              <w:t xml:space="preserve"> CRISPR-edited autologous HSC therapy (</w:t>
            </w:r>
            <w:proofErr w:type="spellStart"/>
            <w:r w:rsidRPr="00092B27">
              <w:rPr>
                <w:rFonts w:asciiTheme="majorBidi" w:hAnsiTheme="majorBidi" w:cstheme="majorBidi"/>
              </w:rPr>
              <w:t>Casgevy</w:t>
            </w:r>
            <w:proofErr w:type="spellEnd"/>
            <w:r w:rsidRPr="00092B2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hideMark/>
          </w:tcPr>
          <w:p w14:paraId="50CD1B59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Phase 3 (Completed; Approved)</w:t>
            </w:r>
          </w:p>
        </w:tc>
        <w:tc>
          <w:tcPr>
            <w:tcW w:w="2931" w:type="dxa"/>
            <w:hideMark/>
          </w:tcPr>
          <w:p w14:paraId="679F0B88" w14:textId="125A3965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 xml:space="preserve">High rate of transfusion independence achieved in clinical trials, leading to approval in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Pr="00092B27">
              <w:rPr>
                <w:rFonts w:asciiTheme="majorBidi" w:hAnsiTheme="majorBidi" w:cstheme="majorBidi"/>
              </w:rPr>
              <w:t>US/EU in 2024) (first CRISPR therapy for TDT)</w:t>
            </w:r>
            <w:r w:rsidR="0089563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71" w:type="dxa"/>
          </w:tcPr>
          <w:p w14:paraId="5B8A5751" w14:textId="471753E3" w:rsidR="00741744" w:rsidRPr="00092B27" w:rsidRDefault="00D703D2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Author&gt;Parums&lt;/Author&gt;&lt;Year&gt;2024&lt;/Year&gt;&lt;RecNum&gt;267&lt;/RecNum&gt;&lt;DisplayText&gt;[1]&lt;/DisplayText&gt;&lt;record&gt;&lt;rec-number&gt;267&lt;/rec-number&gt;&lt;foreign-keys&gt;&lt;key app="EN" db-id="0w0zt0ezktdt91ezpr9xz2s2eeawzw2w2rsp" timestamp="1745398307"&gt;267&lt;/key&gt;&lt;/foreign-keys&gt;&lt;ref-type name="Journal Article"&gt;17&lt;/ref-type&gt;&lt;contributors&gt;&lt;authors&gt;&lt;author&gt;Parums, Dinah V&lt;/author&gt;&lt;/authors&gt;&lt;/contributors&gt;&lt;titles&gt;&lt;title&gt;First regulatory approvals for CRISPR-Cas9 therapeutic gene editing for sickle cell disease and transfusion-dependent β-thalassemia&lt;/title&gt;&lt;secondary-title&gt;Medical science monitor: international medical journal of experimental and clinical research&lt;/secondary-title&gt;&lt;/titles&gt;&lt;pages&gt;e944204-1&lt;/pages&gt;&lt;volume&gt;30&lt;/volume&gt;&lt;dates&gt;&lt;year&gt;202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41744" w:rsidRPr="00C357A9" w14:paraId="7E827BCF" w14:textId="77777777" w:rsidTr="00136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1648EB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092B27">
              <w:rPr>
                <w:rFonts w:asciiTheme="majorBidi" w:hAnsiTheme="majorBidi" w:cstheme="majorBidi"/>
                <w:b w:val="0"/>
                <w:bCs w:val="0"/>
              </w:rPr>
              <w:t>Transthyretin</w:t>
            </w:r>
            <w:proofErr w:type="spellEnd"/>
            <w:r w:rsidRPr="00092B27">
              <w:rPr>
                <w:rFonts w:asciiTheme="majorBidi" w:hAnsiTheme="majorBidi" w:cstheme="majorBidi"/>
                <w:b w:val="0"/>
                <w:bCs w:val="0"/>
              </w:rPr>
              <w:t xml:space="preserve"> Amyloidosis (ATTR-CM)</w:t>
            </w:r>
          </w:p>
        </w:tc>
        <w:tc>
          <w:tcPr>
            <w:tcW w:w="0" w:type="auto"/>
            <w:hideMark/>
          </w:tcPr>
          <w:p w14:paraId="12F82582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 xml:space="preserve">NTLA-2001 </w:t>
            </w:r>
            <w:r w:rsidRPr="00092B27">
              <w:rPr>
                <w:rFonts w:asciiTheme="majorBidi" w:hAnsiTheme="majorBidi" w:cstheme="majorBidi"/>
                <w:i/>
                <w:iCs/>
              </w:rPr>
              <w:t>in vivo</w:t>
            </w:r>
            <w:r w:rsidRPr="00092B27">
              <w:rPr>
                <w:rFonts w:asciiTheme="majorBidi" w:hAnsiTheme="majorBidi" w:cstheme="majorBidi"/>
              </w:rPr>
              <w:t xml:space="preserve"> CRISPR-Cas9 gene knockout (IV infusion)</w:t>
            </w:r>
          </w:p>
        </w:tc>
        <w:tc>
          <w:tcPr>
            <w:tcW w:w="0" w:type="auto"/>
            <w:hideMark/>
          </w:tcPr>
          <w:p w14:paraId="54C3A04D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Phase 1 (Completed; Phase 3 ongoing)</w:t>
            </w:r>
          </w:p>
        </w:tc>
        <w:tc>
          <w:tcPr>
            <w:tcW w:w="2931" w:type="dxa"/>
            <w:hideMark/>
          </w:tcPr>
          <w:p w14:paraId="6FE98D06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Single-dose in vivo genome editing achieved ~90% mean reduction in serum TTR protein, with clinical stabilization of cardiomyopathy; first in vivo CRISPR therapy to advance to Phase 3</w:t>
            </w:r>
          </w:p>
        </w:tc>
        <w:tc>
          <w:tcPr>
            <w:tcW w:w="1171" w:type="dxa"/>
            <w:hideMark/>
          </w:tcPr>
          <w:p w14:paraId="6DD42453" w14:textId="104B8CF8" w:rsidR="00741744" w:rsidRPr="00092B27" w:rsidRDefault="00D703D2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Author&gt;Kotit&lt;/Author&gt;&lt;Year&gt;2023&lt;/Year&gt;&lt;RecNum&gt;268&lt;/RecNum&gt;&lt;DisplayText&gt;[3]&lt;/DisplayText&gt;&lt;record&gt;&lt;rec-number&gt;268&lt;/rec-number&gt;&lt;foreign-keys&gt;&lt;key app="EN" db-id="0w0zt0ezktdt91ezpr9xz2s2eeawzw2w2rsp" timestamp="1745398512"&gt;268&lt;/key&gt;&lt;/foreign-keys&gt;&lt;ref-type name="Journal Article"&gt;17&lt;/ref-type&gt;&lt;contributors&gt;&lt;authors&gt;&lt;author&gt;Kotit, Susy&lt;/author&gt;&lt;/authors&gt;&lt;/contributors&gt;&lt;titles&gt;&lt;title&gt;Lessons from the first-in-human in vivo CRISPR/Cas9 editing of the TTR gene by NTLA-2001 trial in patients with transthyretin amyloidosis with cardiomyopathy&lt;/title&gt;&lt;secondary-title&gt;Global Cardiology Science &amp;amp; Practice&lt;/secondary-title&gt;&lt;/titles&gt;&lt;pages&gt;e202304&lt;/pages&gt;&lt;volume&gt;2023&lt;/volume&gt;&lt;number&gt;1&lt;/number&gt;&lt;dates&gt;&lt;year&gt;202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41744" w:rsidRPr="00C357A9" w14:paraId="4ABF27E5" w14:textId="77777777" w:rsidTr="00136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4B78C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Hereditary Angioedema (HAE)</w:t>
            </w:r>
          </w:p>
        </w:tc>
        <w:tc>
          <w:tcPr>
            <w:tcW w:w="0" w:type="auto"/>
            <w:hideMark/>
          </w:tcPr>
          <w:p w14:paraId="71925FBB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 xml:space="preserve">NTLA-2002 </w:t>
            </w:r>
            <w:r w:rsidRPr="00092B27">
              <w:rPr>
                <w:rFonts w:asciiTheme="majorBidi" w:hAnsiTheme="majorBidi" w:cstheme="majorBidi"/>
                <w:i/>
                <w:iCs/>
              </w:rPr>
              <w:t>in vivo</w:t>
            </w:r>
            <w:r w:rsidRPr="00092B27">
              <w:rPr>
                <w:rFonts w:asciiTheme="majorBidi" w:hAnsiTheme="majorBidi" w:cstheme="majorBidi"/>
              </w:rPr>
              <w:t xml:space="preserve"> CRISPR-Cas9 gene knockout (IV infusion)</w:t>
            </w:r>
          </w:p>
        </w:tc>
        <w:tc>
          <w:tcPr>
            <w:tcW w:w="0" w:type="auto"/>
            <w:hideMark/>
          </w:tcPr>
          <w:p w14:paraId="176F7C1A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Phase 1/2</w:t>
            </w:r>
          </w:p>
        </w:tc>
        <w:tc>
          <w:tcPr>
            <w:tcW w:w="2931" w:type="dxa"/>
            <w:hideMark/>
          </w:tcPr>
          <w:p w14:paraId="2AF8ABF7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Single dose led to 91–97% reduction in plasma kallikrein and attack frequency, with no severe adverse events; potential functional cure for HAE, pivotal trial in planning</w:t>
            </w:r>
          </w:p>
        </w:tc>
        <w:tc>
          <w:tcPr>
            <w:tcW w:w="1171" w:type="dxa"/>
            <w:hideMark/>
          </w:tcPr>
          <w:p w14:paraId="20E9F740" w14:textId="6E290BBF" w:rsidR="00741744" w:rsidRPr="00092B27" w:rsidRDefault="00D703D2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Author&gt;Longhurst&lt;/Author&gt;&lt;Year&gt;2024&lt;/Year&gt;&lt;RecNum&gt;269&lt;/RecNum&gt;&lt;DisplayText&gt;[4]&lt;/DisplayText&gt;&lt;record&gt;&lt;rec-number&gt;269&lt;/rec-number&gt;&lt;foreign-keys&gt;&lt;key app="EN" db-id="0w0zt0ezktdt91ezpr9xz2s2eeawzw2w2rsp" timestamp="1745399788"&gt;269&lt;/key&gt;&lt;/foreign-keys&gt;&lt;ref-type name="Journal Article"&gt;17&lt;/ref-type&gt;&lt;contributors&gt;&lt;authors&gt;&lt;author&gt;Longhurst, Hilary J&lt;/author&gt;&lt;author&gt;Lindsay, Karen&lt;/author&gt;&lt;author&gt;Petersen, Remy S&lt;/author&gt;&lt;author&gt;Fijen, Lauré M&lt;/author&gt;&lt;author&gt;Gurugama, Padmalal&lt;/author&gt;&lt;author&gt;Maag, David&lt;/author&gt;&lt;author&gt;Butler, James S&lt;/author&gt;&lt;author&gt;Shah, Mrinal Y&lt;/author&gt;&lt;author&gt;Golden, Adele&lt;/author&gt;&lt;author&gt;Xu, Yuanxin&lt;/author&gt;&lt;/authors&gt;&lt;/contributors&gt;&lt;titles&gt;&lt;title&gt;CRISPR-Cas9 in vivo gene editing of KLKB1 for hereditary angioedema&lt;/title&gt;&lt;secondary-title&gt;New England Journal of Medicine&lt;/secondary-title&gt;&lt;/titles&gt;&lt;pages&gt;432-441&lt;/pages&gt;&lt;volume&gt;390&lt;/volume&gt;&lt;number&gt;5&lt;/number&gt;&lt;dates&gt;&lt;year&gt;2024&lt;/year&gt;&lt;/dates&gt;&lt;isbn&gt;0028-479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41744" w:rsidRPr="00C357A9" w14:paraId="1BB9FDD8" w14:textId="77777777" w:rsidTr="00136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6A4746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Relapsed/Refractory B-cell Lymphoma</w:t>
            </w:r>
          </w:p>
        </w:tc>
        <w:tc>
          <w:tcPr>
            <w:tcW w:w="0" w:type="auto"/>
            <w:hideMark/>
          </w:tcPr>
          <w:p w14:paraId="623CFC0E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CB-010 allogeneic anti-CD19 CAR T (CRISPR-edited T cells)</w:t>
            </w:r>
          </w:p>
        </w:tc>
        <w:tc>
          <w:tcPr>
            <w:tcW w:w="0" w:type="auto"/>
            <w:hideMark/>
          </w:tcPr>
          <w:p w14:paraId="589E84B1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Phase 1</w:t>
            </w:r>
          </w:p>
        </w:tc>
        <w:tc>
          <w:tcPr>
            <w:tcW w:w="2931" w:type="dxa"/>
            <w:hideMark/>
          </w:tcPr>
          <w:p w14:paraId="545571CF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 xml:space="preserve">94% overall response rate and 69% complete remission in Phase 1 </w:t>
            </w:r>
          </w:p>
        </w:tc>
        <w:tc>
          <w:tcPr>
            <w:tcW w:w="1171" w:type="dxa"/>
            <w:hideMark/>
          </w:tcPr>
          <w:p w14:paraId="6CFC0789" w14:textId="273BDF8F" w:rsidR="00741744" w:rsidRPr="00092B27" w:rsidRDefault="00D703D2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Author&gt;O&amp;apos;Brien&lt;/Author&gt;&lt;Year&gt;2022&lt;/Year&gt;&lt;RecNum&gt;270&lt;/RecNum&gt;&lt;DisplayText&gt;[5]&lt;/DisplayText&gt;&lt;record&gt;&lt;rec-number&gt;270&lt;/rec-number&gt;&lt;foreign-keys&gt;&lt;key app="EN" db-id="0w0zt0ezktdt91ezpr9xz2s2eeawzw2w2rsp" timestamp="1745399851"&gt;270&lt;/key&gt;&lt;/foreign-keys&gt;&lt;ref-type name="Journal Article"&gt;17&lt;/ref-type&gt;&lt;contributors&gt;&lt;authors&gt;&lt;author&gt;O&amp;apos;Brien, Susan&lt;/author&gt;&lt;author&gt;Nastoupil, Loretta J&lt;/author&gt;&lt;author&gt;Essell, James&lt;/author&gt;&lt;author&gt;Dsouza, Ly&lt;/author&gt;&lt;author&gt;Hart, Doug&lt;/author&gt;&lt;author&gt;Matsuda, Emiri&lt;/author&gt;&lt;author&gt;Satterfield, Tarah&lt;/author&gt;&lt;author&gt;Nesheiwat, Tonia&lt;/author&gt;&lt;author&gt;Hammad, Ashley&lt;/author&gt;&lt;author&gt;Davi, Franco&lt;/author&gt;&lt;/authors&gt;&lt;/contributors&gt;&lt;titles&gt;&lt;title&gt;A first-in-Human phase 1, multicenter, open-label study of CB-010, a next-generation CRISPR-edited allogeneic anti-CD19 CAR-T cell therapy with a PD-1 knockout, in patients with Relapsed/Refractory b cell non-Hodgkin lymphoma (ANTLER study)&lt;/title&gt;&lt;secondary-title&gt;Blood&lt;/secondary-title&gt;&lt;/titles&gt;&lt;pages&gt;9457-9458&lt;/pages&gt;&lt;volume&gt;140&lt;/volume&gt;&lt;number&gt;Supplement 1&lt;/number&gt;&lt;dates&gt;&lt;year&gt;2022&lt;/year&gt;&lt;/dates&gt;&lt;isbn&gt;0006-497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41744" w:rsidRPr="00C357A9" w14:paraId="0B50C9EA" w14:textId="77777777" w:rsidTr="00136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4C10AC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Metastatic Clear Cell Renal Carcinoma (RCC)</w:t>
            </w:r>
          </w:p>
        </w:tc>
        <w:tc>
          <w:tcPr>
            <w:tcW w:w="0" w:type="auto"/>
            <w:hideMark/>
          </w:tcPr>
          <w:p w14:paraId="06288216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CTX130 allogeneic anti-CD70 CAR T (CRISPR-edited T cells)</w:t>
            </w:r>
          </w:p>
        </w:tc>
        <w:tc>
          <w:tcPr>
            <w:tcW w:w="0" w:type="auto"/>
            <w:hideMark/>
          </w:tcPr>
          <w:p w14:paraId="5B13332C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Phase 1</w:t>
            </w:r>
          </w:p>
        </w:tc>
        <w:tc>
          <w:tcPr>
            <w:tcW w:w="2931" w:type="dxa"/>
            <w:hideMark/>
          </w:tcPr>
          <w:p w14:paraId="0A9F0D22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Achieved a durable complete remission ≥3 years; 81% disease control rate observed, supporting development of next-gen CTX131</w:t>
            </w:r>
          </w:p>
        </w:tc>
        <w:tc>
          <w:tcPr>
            <w:tcW w:w="1171" w:type="dxa"/>
            <w:hideMark/>
          </w:tcPr>
          <w:p w14:paraId="12C78548" w14:textId="0F50B71A" w:rsidR="00741744" w:rsidRPr="00092B27" w:rsidRDefault="00D703D2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Author&gt;Pal&lt;/Author&gt;&lt;Year&gt;2024&lt;/Year&gt;&lt;RecNum&gt;271&lt;/RecNum&gt;&lt;DisplayText&gt;[6]&lt;/DisplayText&gt;&lt;record&gt;&lt;rec-number&gt;271&lt;/rec-number&gt;&lt;foreign-keys&gt;&lt;key app="EN" db-id="0w0zt0ezktdt91ezpr9xz2s2eeawzw2w2rsp" timestamp="1745400422"&gt;271&lt;/key&gt;&lt;/foreign-keys&gt;&lt;ref-type name="Journal Article"&gt;17&lt;/ref-type&gt;&lt;contributors&gt;&lt;authors&gt;&lt;author&gt;Pal, Sumanta K&lt;/author&gt;&lt;author&gt;Tran, Ben&lt;/author&gt;&lt;author&gt;Haanen, John BAG&lt;/author&gt;&lt;author&gt;Hurwitz, Michael E&lt;/author&gt;&lt;author&gt;Sacher, Adrian&lt;/author&gt;&lt;author&gt;Tannir, Nizar M&lt;/author&gt;&lt;author&gt;Budde, Lihua E&lt;/author&gt;&lt;author&gt;Harrison, Simon J&lt;/author&gt;&lt;author&gt;Klobuch, Sebastian&lt;/author&gt;&lt;author&gt;Patel, Sagar S&lt;/author&gt;&lt;/authors&gt;&lt;/contributors&gt;&lt;titles&gt;&lt;title&gt;CD70-targeted allogeneic CAR T-cell therapy for advanced clear cell renal cell carcinoma&lt;/title&gt;&lt;secondary-title&gt;Cancer discovery&lt;/secondary-title&gt;&lt;/titles&gt;&lt;pages&gt;1176-1189&lt;/pages&gt;&lt;volume&gt;14&lt;/volume&gt;&lt;number&gt;7&lt;/number&gt;&lt;dates&gt;&lt;year&gt;2024&lt;/year&gt;&lt;/dates&gt;&lt;isbn&gt;2159-827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41744" w:rsidRPr="00C357A9" w14:paraId="16A98C57" w14:textId="77777777" w:rsidTr="00136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ED6AC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092B27">
              <w:rPr>
                <w:rFonts w:asciiTheme="majorBidi" w:hAnsiTheme="majorBidi" w:cstheme="majorBidi"/>
                <w:b w:val="0"/>
                <w:bCs w:val="0"/>
              </w:rPr>
              <w:t>Leber</w:t>
            </w:r>
            <w:proofErr w:type="spellEnd"/>
            <w:r w:rsidRPr="00092B27">
              <w:rPr>
                <w:rFonts w:asciiTheme="majorBidi" w:hAnsiTheme="majorBidi" w:cstheme="majorBidi"/>
                <w:b w:val="0"/>
                <w:bCs w:val="0"/>
              </w:rPr>
              <w:t xml:space="preserve"> Congenital </w:t>
            </w:r>
            <w:proofErr w:type="spellStart"/>
            <w:r w:rsidRPr="00092B27">
              <w:rPr>
                <w:rFonts w:asciiTheme="majorBidi" w:hAnsiTheme="majorBidi" w:cstheme="majorBidi"/>
                <w:b w:val="0"/>
                <w:bCs w:val="0"/>
              </w:rPr>
              <w:t>Amaurosis</w:t>
            </w:r>
            <w:proofErr w:type="spellEnd"/>
            <w:r w:rsidRPr="00092B27">
              <w:rPr>
                <w:rFonts w:asciiTheme="majorBidi" w:hAnsiTheme="majorBidi" w:cstheme="majorBidi"/>
                <w:b w:val="0"/>
                <w:bCs w:val="0"/>
              </w:rPr>
              <w:t xml:space="preserve"> type 10 </w:t>
            </w:r>
            <w:r w:rsidRPr="00092B27">
              <w:rPr>
                <w:rFonts w:asciiTheme="majorBidi" w:hAnsiTheme="majorBidi" w:cstheme="majorBidi"/>
                <w:b w:val="0"/>
                <w:bCs w:val="0"/>
              </w:rPr>
              <w:lastRenderedPageBreak/>
              <w:t>(LCA10)</w:t>
            </w:r>
          </w:p>
        </w:tc>
        <w:tc>
          <w:tcPr>
            <w:tcW w:w="0" w:type="auto"/>
            <w:hideMark/>
          </w:tcPr>
          <w:p w14:paraId="125E54F6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lastRenderedPageBreak/>
              <w:t>EDIT-101 in vivo CRISPR-</w:t>
            </w:r>
            <w:r w:rsidRPr="00092B27">
              <w:rPr>
                <w:rFonts w:asciiTheme="majorBidi" w:hAnsiTheme="majorBidi" w:cstheme="majorBidi"/>
              </w:rPr>
              <w:lastRenderedPageBreak/>
              <w:t>Cas9 gene editing (subretinal injection)</w:t>
            </w:r>
          </w:p>
        </w:tc>
        <w:tc>
          <w:tcPr>
            <w:tcW w:w="0" w:type="auto"/>
            <w:hideMark/>
          </w:tcPr>
          <w:p w14:paraId="47EE17FD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lastRenderedPageBreak/>
              <w:t>Phase 1/2</w:t>
            </w:r>
          </w:p>
        </w:tc>
        <w:tc>
          <w:tcPr>
            <w:tcW w:w="2931" w:type="dxa"/>
            <w:hideMark/>
          </w:tcPr>
          <w:p w14:paraId="141B2EB6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 xml:space="preserve">First in vivo CRISPR trial in humans; 3 of 14 treated </w:t>
            </w:r>
            <w:r w:rsidRPr="00092B27">
              <w:rPr>
                <w:rFonts w:asciiTheme="majorBidi" w:hAnsiTheme="majorBidi" w:cstheme="majorBidi"/>
              </w:rPr>
              <w:lastRenderedPageBreak/>
              <w:t>patients showed meaningful vision improvement (↑ visual acuity) with no ocular serious adverse events (proof-of-concept achieved)</w:t>
            </w:r>
          </w:p>
        </w:tc>
        <w:tc>
          <w:tcPr>
            <w:tcW w:w="1171" w:type="dxa"/>
            <w:hideMark/>
          </w:tcPr>
          <w:p w14:paraId="71DBC1DF" w14:textId="4E2597D4" w:rsidR="00741744" w:rsidRPr="00092B27" w:rsidRDefault="00D703D2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Author&gt;Chiu&lt;/Author&gt;&lt;Year&gt;2021&lt;/Year&gt;&lt;RecNum&gt;275&lt;/RecNum&gt;&lt;DisplayText&gt;[7]&lt;/DisplayText&gt;&lt;record&gt;&lt;rec-number&gt;275&lt;/rec-number&gt;&lt;foreign-keys&gt;&lt;key app="EN" db-id="0w0zt0ezktdt91ezpr9xz2s2eeawzw2w2rsp" timestamp="1745418754"&gt;275&lt;/key&gt;&lt;/foreign-keys&gt;&lt;ref-type name="Journal Article"&gt;17&lt;/ref-type&gt;&lt;contributors&gt;&lt;authors&gt;&lt;author&gt;Chiu, Wei&lt;/author&gt;&lt;author&gt;Lin, Ting-Yi&lt;/author&gt;&lt;author&gt;Chang, Yun-Chia&lt;/author&gt;&lt;author&gt;Isahwan-Ahmad Mulyadi Lai, Henkie&lt;/author&gt;&lt;author&gt;Lin, Shen-Che&lt;/author&gt;&lt;author&gt;Ma, Chun&lt;/author&gt;&lt;author&gt;Yarmishyn, Aliaksandr A&lt;/author&gt;&lt;author&gt;Lin, Shiuan-Chen&lt;/author&gt;&lt;author&gt;Chang, Kao-Jung&lt;/author&gt;&lt;author&gt;Chou, Yu-Bai&lt;/author&gt;&lt;/authors&gt;&lt;/contributors&gt;&lt;titles&gt;&lt;title&gt;An update on gene therapy for inherited retinal dystrophy: experience in Leber congenital amaurosis clinical trials&lt;/title&gt;&lt;secondary-title&gt;International journal of molecular sciences&lt;/secondary-title&gt;&lt;/titles&gt;&lt;pages&gt;4534&lt;/pages&gt;&lt;volume&gt;22&lt;/volume&gt;&lt;number&gt;9&lt;/number&gt;&lt;dates&gt;&lt;year&gt;2021&lt;/year&gt;&lt;/dates&gt;&lt;isbn&gt;1422-0067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41744" w:rsidRPr="00C357A9" w14:paraId="5B1B5224" w14:textId="77777777" w:rsidTr="00136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7990B2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lastRenderedPageBreak/>
              <w:t>Familial Hypercholesterolemia (</w:t>
            </w:r>
            <w:proofErr w:type="spellStart"/>
            <w:r w:rsidRPr="00092B27">
              <w:rPr>
                <w:rFonts w:asciiTheme="majorBidi" w:hAnsiTheme="majorBidi" w:cstheme="majorBidi"/>
                <w:b w:val="0"/>
                <w:bCs w:val="0"/>
              </w:rPr>
              <w:t>HeFH</w:t>
            </w:r>
            <w:proofErr w:type="spellEnd"/>
            <w:r w:rsidRPr="00092B27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0" w:type="auto"/>
            <w:hideMark/>
          </w:tcPr>
          <w:p w14:paraId="2FB09AC9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 xml:space="preserve">VERVE-101 </w:t>
            </w:r>
            <w:r w:rsidRPr="00092B27">
              <w:rPr>
                <w:rFonts w:asciiTheme="majorBidi" w:hAnsiTheme="majorBidi" w:cstheme="majorBidi"/>
                <w:i/>
                <w:iCs/>
              </w:rPr>
              <w:t>in vivo</w:t>
            </w:r>
            <w:r w:rsidRPr="00092B27">
              <w:rPr>
                <w:rFonts w:asciiTheme="majorBidi" w:hAnsiTheme="majorBidi" w:cstheme="majorBidi"/>
              </w:rPr>
              <w:t xml:space="preserve"> base-editor (adenine base edit in PCSK9)</w:t>
            </w:r>
          </w:p>
        </w:tc>
        <w:tc>
          <w:tcPr>
            <w:tcW w:w="0" w:type="auto"/>
            <w:hideMark/>
          </w:tcPr>
          <w:p w14:paraId="252EEB9C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Phase 1</w:t>
            </w:r>
          </w:p>
        </w:tc>
        <w:tc>
          <w:tcPr>
            <w:tcW w:w="2931" w:type="dxa"/>
            <w:hideMark/>
          </w:tcPr>
          <w:p w14:paraId="141195CE" w14:textId="77777777" w:rsidR="00741744" w:rsidRPr="00092B27" w:rsidRDefault="00741744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First clinical base-editing therapy; single-dose treatment produced ~50–55% reduction in LDL cholesterol at 6 months post-edit, demonstrating durable gene editing in patients</w:t>
            </w:r>
          </w:p>
        </w:tc>
        <w:tc>
          <w:tcPr>
            <w:tcW w:w="1171" w:type="dxa"/>
            <w:hideMark/>
          </w:tcPr>
          <w:p w14:paraId="01ACBEAB" w14:textId="1F6A66B4" w:rsidR="00741744" w:rsidRPr="00092B27" w:rsidRDefault="00D703D2" w:rsidP="00D703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Author&gt;Horie&lt;/Author&gt;&lt;Year&gt;2024&lt;/Year&gt;&lt;RecNum&gt;272&lt;/RecNum&gt;&lt;DisplayText&gt;[8]&lt;/DisplayText&gt;&lt;record&gt;&lt;rec-number&gt;272&lt;/rec-number&gt;&lt;foreign-keys&gt;&lt;key app="EN" db-id="0w0zt0ezktdt91ezpr9xz2s2eeawzw2w2rsp" timestamp="1745400844"&gt;272&lt;/key&gt;&lt;/foreign-keys&gt;&lt;ref-type name="Generic"&gt;13&lt;/ref-type&gt;&lt;contributors&gt;&lt;authors&gt;&lt;author&gt;Horie, Takahiro&lt;/author&gt;&lt;author&gt;Ono, Koh&lt;/author&gt;&lt;/authors&gt;&lt;/contributors&gt;&lt;titles&gt;&lt;title&gt;VERVE-101: a promising CRISPR-based gene editing therapy that reduces LDL-C and PCSK9 levels in HeFH patients&lt;/title&gt;&lt;/titles&gt;&lt;dates&gt;&lt;year&gt;2024&lt;/year&gt;&lt;/dates&gt;&lt;publisher&gt;Oxford University Press&lt;/publisher&gt;&lt;isbn&gt;2055-6837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41744" w:rsidRPr="00C357A9" w14:paraId="5BCF0328" w14:textId="77777777" w:rsidTr="00136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2B1120" w14:textId="77777777" w:rsidR="00741744" w:rsidRPr="00092B27" w:rsidRDefault="00741744" w:rsidP="00D703D2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092B27">
              <w:rPr>
                <w:rFonts w:asciiTheme="majorBidi" w:hAnsiTheme="majorBidi" w:cstheme="majorBidi"/>
                <w:b w:val="0"/>
                <w:bCs w:val="0"/>
              </w:rPr>
              <w:t>HIV-1 Infection (chronic)</w:t>
            </w:r>
          </w:p>
        </w:tc>
        <w:tc>
          <w:tcPr>
            <w:tcW w:w="0" w:type="auto"/>
            <w:hideMark/>
          </w:tcPr>
          <w:p w14:paraId="093CC9DA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 xml:space="preserve">EBT-101 </w:t>
            </w:r>
            <w:r w:rsidRPr="00092B27">
              <w:rPr>
                <w:rFonts w:asciiTheme="majorBidi" w:hAnsiTheme="majorBidi" w:cstheme="majorBidi"/>
                <w:i/>
                <w:iCs/>
              </w:rPr>
              <w:t>in vivo</w:t>
            </w:r>
            <w:r w:rsidRPr="00092B27">
              <w:rPr>
                <w:rFonts w:asciiTheme="majorBidi" w:hAnsiTheme="majorBidi" w:cstheme="majorBidi"/>
              </w:rPr>
              <w:t xml:space="preserve"> dual-gRNA CRISPR (AAV-delivered gene therapy)</w:t>
            </w:r>
          </w:p>
        </w:tc>
        <w:tc>
          <w:tcPr>
            <w:tcW w:w="0" w:type="auto"/>
            <w:hideMark/>
          </w:tcPr>
          <w:p w14:paraId="7C185FC5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Phase 1/2</w:t>
            </w:r>
          </w:p>
        </w:tc>
        <w:tc>
          <w:tcPr>
            <w:tcW w:w="2931" w:type="dxa"/>
            <w:hideMark/>
          </w:tcPr>
          <w:p w14:paraId="4E1F15E1" w14:textId="77777777" w:rsidR="00741744" w:rsidRPr="00092B27" w:rsidRDefault="00741744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2B27">
              <w:rPr>
                <w:rFonts w:asciiTheme="majorBidi" w:hAnsiTheme="majorBidi" w:cstheme="majorBidi"/>
              </w:rPr>
              <w:t>First CRISPR-based approach aiming for HIV cure; demonstrated safety and viral vector distribution in early patients, but HIV rebound occurred after stopping ART in an initial cohort</w:t>
            </w:r>
          </w:p>
        </w:tc>
        <w:tc>
          <w:tcPr>
            <w:tcW w:w="1171" w:type="dxa"/>
            <w:hideMark/>
          </w:tcPr>
          <w:p w14:paraId="199748C2" w14:textId="6658FC4B" w:rsidR="00741744" w:rsidRPr="00092B27" w:rsidRDefault="00D703D2" w:rsidP="00D703D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AD04EE">
              <w:rPr>
                <w:rFonts w:asciiTheme="majorBidi" w:hAnsiTheme="majorBidi" w:cstheme="majorBidi"/>
              </w:rPr>
              <w:instrText xml:space="preserve"> ADDIN EN.CITE &lt;EndNote&gt;&lt;Cite&gt;&lt;Year&gt; 2024 [cited 2025 Apr 16].&lt;/Year&gt;&lt;RecNum&gt;273&lt;/RecNum&gt;&lt;DisplayText&gt;[9]&lt;/DisplayText&gt;&lt;record&gt;&lt;rec-number&gt;273&lt;/rec-number&gt;&lt;foreign-keys&gt;&lt;key app="EN" db-id="0w0zt0ezktdt91ezpr9xz2s2eeawzw2w2rsp" timestamp="1745402033"&gt;273&lt;/key&gt;&lt;/foreign-keys&gt;&lt;ref-type name="Web Page"&gt;12&lt;/ref-type&gt;&lt;contributors&gt;&lt;/contributors&gt;&lt;titles&gt;&lt;title&gt;CRISPR gene therapy EBT-101 does not prevent HIV viral rebound.&lt;/title&gt;&lt;/titles&gt;&lt;dates&gt;&lt;year&gt; 2024 [cited 2025 Apr 16].&lt;/year&gt;&lt;/dates&gt;&lt;urls&gt;&lt;related-urls&gt;&lt;url&gt;https://www.aidsmap.com/news/may-2024/crispr-gene-therapy-ebt-101-does-not-prevent-hiv-viral-rebound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AD04EE">
              <w:rPr>
                <w:rFonts w:asciiTheme="majorBidi" w:hAnsiTheme="majorBidi" w:cstheme="majorBidi"/>
                <w:noProof/>
              </w:rPr>
              <w:t>[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2FB8F6B7" w14:textId="77777777" w:rsidR="00741744" w:rsidRPr="002C6E00" w:rsidRDefault="00741744" w:rsidP="00D703D2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4A8C7BE9" w14:textId="1550FBC9" w:rsidR="00AD04EE" w:rsidRPr="00AD04EE" w:rsidRDefault="00AD04EE" w:rsidP="00AD04E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04EE">
        <w:rPr>
          <w:rFonts w:ascii="Times New Roman" w:hAnsi="Times New Roman" w:cs="Times New Roman"/>
          <w:b/>
          <w:bCs/>
          <w:sz w:val="24"/>
          <w:szCs w:val="24"/>
        </w:rPr>
        <w:t xml:space="preserve">References: </w:t>
      </w:r>
    </w:p>
    <w:p w14:paraId="0EC9AA71" w14:textId="77777777" w:rsidR="00AD04EE" w:rsidRPr="00AD04EE" w:rsidRDefault="00AD04EE" w:rsidP="00AD04EE">
      <w:pPr>
        <w:pStyle w:val="EndNoteBibliography"/>
        <w:bidi w:val="0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AD04EE">
        <w:t>1.</w:t>
      </w:r>
      <w:r w:rsidRPr="00AD04EE">
        <w:tab/>
        <w:t xml:space="preserve">Parums, D.V., </w:t>
      </w:r>
      <w:r w:rsidRPr="00AD04EE">
        <w:rPr>
          <w:i/>
        </w:rPr>
        <w:t>First regulatory approvals for CRISPR-Cas9 therapeutic gene editing for sickle cell disease and transfusion-dependent β-thalassemia.</w:t>
      </w:r>
      <w:r w:rsidRPr="00AD04EE">
        <w:t xml:space="preserve"> Medical science monitor: international medical journal of experimental and clinical research, 2024. </w:t>
      </w:r>
      <w:r w:rsidRPr="00AD04EE">
        <w:rPr>
          <w:b/>
        </w:rPr>
        <w:t>30</w:t>
      </w:r>
      <w:r w:rsidRPr="00AD04EE">
        <w:t>: p. e944204-1.</w:t>
      </w:r>
    </w:p>
    <w:p w14:paraId="4FC9762A" w14:textId="086441AF" w:rsidR="00AD04EE" w:rsidRPr="00AD04EE" w:rsidRDefault="00AD04EE" w:rsidP="00AD04EE">
      <w:pPr>
        <w:pStyle w:val="EndNoteBibliography"/>
        <w:bidi w:val="0"/>
        <w:spacing w:after="0"/>
        <w:ind w:left="720" w:hanging="720"/>
      </w:pPr>
      <w:r w:rsidRPr="00AD04EE">
        <w:t>2.</w:t>
      </w:r>
      <w:r w:rsidRPr="00AD04EE">
        <w:tab/>
        <w:t xml:space="preserve">Food, U. and D. Administration, </w:t>
      </w:r>
      <w:r w:rsidRPr="00AD04EE">
        <w:rPr>
          <w:i/>
        </w:rPr>
        <w:t>FDA approves first gene therapies to treat patients with sickle cell disease.</w:t>
      </w:r>
      <w:r w:rsidRPr="00AD04EE">
        <w:t xml:space="preserve"> FDA </w:t>
      </w:r>
      <w:hyperlink r:id="rId5" w:history="1">
        <w:r w:rsidRPr="00AD04EE">
          <w:rPr>
            <w:rStyle w:val="Hyperlink"/>
          </w:rPr>
          <w:t>https://www</w:t>
        </w:r>
      </w:hyperlink>
      <w:r w:rsidRPr="00AD04EE">
        <w:t>. fda. gov/news-events/press-announcements/fda-approves-first-gene-therapies-treat-patients-sickle-cell-disease (8 December 2023), 2023.</w:t>
      </w:r>
    </w:p>
    <w:p w14:paraId="2756AD1A" w14:textId="77777777" w:rsidR="00AD04EE" w:rsidRPr="00AD04EE" w:rsidRDefault="00AD04EE" w:rsidP="00AD04EE">
      <w:pPr>
        <w:pStyle w:val="EndNoteBibliography"/>
        <w:bidi w:val="0"/>
        <w:spacing w:after="0"/>
        <w:ind w:left="720" w:hanging="720"/>
      </w:pPr>
      <w:r w:rsidRPr="00AD04EE">
        <w:t>3.</w:t>
      </w:r>
      <w:r w:rsidRPr="00AD04EE">
        <w:tab/>
        <w:t xml:space="preserve">Kotit, S., </w:t>
      </w:r>
      <w:r w:rsidRPr="00AD04EE">
        <w:rPr>
          <w:i/>
        </w:rPr>
        <w:t>Lessons from the first-in-human in vivo CRISPR/Cas9 editing of the TTR gene by NTLA-2001 trial in patients with transthyretin amyloidosis with cardiomyopathy.</w:t>
      </w:r>
      <w:r w:rsidRPr="00AD04EE">
        <w:t xml:space="preserve"> Global Cardiology Science &amp; Practice, 2023. </w:t>
      </w:r>
      <w:r w:rsidRPr="00AD04EE">
        <w:rPr>
          <w:b/>
        </w:rPr>
        <w:t>2023</w:t>
      </w:r>
      <w:r w:rsidRPr="00AD04EE">
        <w:t>(1): p. e202304.</w:t>
      </w:r>
    </w:p>
    <w:p w14:paraId="5D8DB9E0" w14:textId="77777777" w:rsidR="00AD04EE" w:rsidRPr="00AD04EE" w:rsidRDefault="00AD04EE" w:rsidP="00AD04EE">
      <w:pPr>
        <w:pStyle w:val="EndNoteBibliography"/>
        <w:bidi w:val="0"/>
        <w:spacing w:after="0"/>
        <w:ind w:left="720" w:hanging="720"/>
      </w:pPr>
      <w:r w:rsidRPr="00AD04EE">
        <w:t>4.</w:t>
      </w:r>
      <w:r w:rsidRPr="00AD04EE">
        <w:tab/>
        <w:t xml:space="preserve">Longhurst, H.J., et al., </w:t>
      </w:r>
      <w:r w:rsidRPr="00AD04EE">
        <w:rPr>
          <w:i/>
        </w:rPr>
        <w:t>CRISPR-Cas9 in vivo gene editing of KLKB1 for hereditary angioedema.</w:t>
      </w:r>
      <w:r w:rsidRPr="00AD04EE">
        <w:t xml:space="preserve"> New England Journal of Medicine, 2024. </w:t>
      </w:r>
      <w:r w:rsidRPr="00AD04EE">
        <w:rPr>
          <w:b/>
        </w:rPr>
        <w:t>390</w:t>
      </w:r>
      <w:r w:rsidRPr="00AD04EE">
        <w:t>(5): p. 432-441.</w:t>
      </w:r>
    </w:p>
    <w:p w14:paraId="2BF2E3E5" w14:textId="77777777" w:rsidR="00AD04EE" w:rsidRPr="00AD04EE" w:rsidRDefault="00AD04EE" w:rsidP="00AD04EE">
      <w:pPr>
        <w:pStyle w:val="EndNoteBibliography"/>
        <w:bidi w:val="0"/>
        <w:spacing w:after="0"/>
        <w:ind w:left="720" w:hanging="720"/>
      </w:pPr>
      <w:r w:rsidRPr="00AD04EE">
        <w:t>5.</w:t>
      </w:r>
      <w:r w:rsidRPr="00AD04EE">
        <w:tab/>
        <w:t xml:space="preserve">O'Brien, S., et al., </w:t>
      </w:r>
      <w:r w:rsidRPr="00AD04EE">
        <w:rPr>
          <w:i/>
        </w:rPr>
        <w:t>A first-in-Human phase 1, multicenter, open-label study of CB-010, a next-generation CRISPR-edited allogeneic anti-CD19 CAR-T cell therapy with a PD-1 knockout, in patients with Relapsed/Refractory b cell non-Hodgkin lymphoma (ANTLER study).</w:t>
      </w:r>
      <w:r w:rsidRPr="00AD04EE">
        <w:t xml:space="preserve"> Blood, 2022. </w:t>
      </w:r>
      <w:r w:rsidRPr="00AD04EE">
        <w:rPr>
          <w:b/>
        </w:rPr>
        <w:t>140</w:t>
      </w:r>
      <w:r w:rsidRPr="00AD04EE">
        <w:t>(Supplement 1): p. 9457-9458.</w:t>
      </w:r>
    </w:p>
    <w:p w14:paraId="1DDE8804" w14:textId="77777777" w:rsidR="00AD04EE" w:rsidRPr="00AD04EE" w:rsidRDefault="00AD04EE" w:rsidP="00AD04EE">
      <w:pPr>
        <w:pStyle w:val="EndNoteBibliography"/>
        <w:bidi w:val="0"/>
        <w:spacing w:after="0"/>
        <w:ind w:left="720" w:hanging="720"/>
      </w:pPr>
      <w:r w:rsidRPr="00AD04EE">
        <w:t>6.</w:t>
      </w:r>
      <w:r w:rsidRPr="00AD04EE">
        <w:tab/>
        <w:t xml:space="preserve">Pal, S.K., et al., </w:t>
      </w:r>
      <w:r w:rsidRPr="00AD04EE">
        <w:rPr>
          <w:i/>
        </w:rPr>
        <w:t>CD70-targeted allogeneic CAR T-cell therapy for advanced clear cell renal cell carcinoma.</w:t>
      </w:r>
      <w:r w:rsidRPr="00AD04EE">
        <w:t xml:space="preserve"> Cancer discovery, 2024. </w:t>
      </w:r>
      <w:r w:rsidRPr="00AD04EE">
        <w:rPr>
          <w:b/>
        </w:rPr>
        <w:t>14</w:t>
      </w:r>
      <w:r w:rsidRPr="00AD04EE">
        <w:t>(7): p. 1176-1189.</w:t>
      </w:r>
    </w:p>
    <w:p w14:paraId="28A2632A" w14:textId="77777777" w:rsidR="00AD04EE" w:rsidRPr="00AD04EE" w:rsidRDefault="00AD04EE" w:rsidP="00AD04EE">
      <w:pPr>
        <w:pStyle w:val="EndNoteBibliography"/>
        <w:bidi w:val="0"/>
        <w:spacing w:after="0"/>
        <w:ind w:left="720" w:hanging="720"/>
      </w:pPr>
      <w:r w:rsidRPr="00AD04EE">
        <w:t>7.</w:t>
      </w:r>
      <w:r w:rsidRPr="00AD04EE">
        <w:tab/>
        <w:t xml:space="preserve">Chiu, W., et al., </w:t>
      </w:r>
      <w:r w:rsidRPr="00AD04EE">
        <w:rPr>
          <w:i/>
        </w:rPr>
        <w:t>An update on gene therapy for inherited retinal dystrophy: experience in Leber congenital amaurosis clinical trials.</w:t>
      </w:r>
      <w:r w:rsidRPr="00AD04EE">
        <w:t xml:space="preserve"> International journal of molecular sciences, 2021. </w:t>
      </w:r>
      <w:r w:rsidRPr="00AD04EE">
        <w:rPr>
          <w:b/>
        </w:rPr>
        <w:t>22</w:t>
      </w:r>
      <w:r w:rsidRPr="00AD04EE">
        <w:t>(9): p. 4534.</w:t>
      </w:r>
    </w:p>
    <w:p w14:paraId="6BA49018" w14:textId="77777777" w:rsidR="00AD04EE" w:rsidRPr="00AD04EE" w:rsidRDefault="00AD04EE" w:rsidP="00AD04EE">
      <w:pPr>
        <w:pStyle w:val="EndNoteBibliography"/>
        <w:bidi w:val="0"/>
        <w:spacing w:after="0"/>
        <w:ind w:left="720" w:hanging="720"/>
      </w:pPr>
      <w:r w:rsidRPr="00AD04EE">
        <w:t>8.</w:t>
      </w:r>
      <w:r w:rsidRPr="00AD04EE">
        <w:tab/>
        <w:t xml:space="preserve">Horie, T. and K. Ono, </w:t>
      </w:r>
      <w:r w:rsidRPr="00AD04EE">
        <w:rPr>
          <w:i/>
        </w:rPr>
        <w:t>VERVE-101: a promising CRISPR-based gene editing therapy that reduces LDL-C and PCSK9 levels in HeFH patients</w:t>
      </w:r>
      <w:r w:rsidRPr="00AD04EE">
        <w:t>. 2024, Oxford University Press.</w:t>
      </w:r>
    </w:p>
    <w:p w14:paraId="46679A61" w14:textId="7CC0046D" w:rsidR="00AD04EE" w:rsidRPr="00AD04EE" w:rsidRDefault="00AD04EE" w:rsidP="00AD04EE">
      <w:pPr>
        <w:pStyle w:val="EndNoteBibliography"/>
        <w:bidi w:val="0"/>
        <w:ind w:left="720" w:hanging="720"/>
      </w:pPr>
      <w:r w:rsidRPr="00AD04EE">
        <w:t>9.</w:t>
      </w:r>
      <w:r w:rsidRPr="00AD04EE">
        <w:tab/>
      </w:r>
      <w:r w:rsidRPr="00AD04EE">
        <w:rPr>
          <w:i/>
        </w:rPr>
        <w:t>CRISPR gene therapy EBT-101 does not prevent HIV viral rebound.</w:t>
      </w:r>
      <w:r w:rsidRPr="00AD04EE">
        <w:t xml:space="preserve"> 2024 [cited 2025 Apr 16]. Available from: </w:t>
      </w:r>
      <w:hyperlink r:id="rId6" w:history="1">
        <w:r w:rsidRPr="00AD04EE">
          <w:rPr>
            <w:rStyle w:val="Hyperlink"/>
          </w:rPr>
          <w:t>https://www.aidsmap.com/news/may-2024/crispr-gene-therapy-ebt-101-does-not-prevent-hiv-viral-rebound</w:t>
        </w:r>
      </w:hyperlink>
      <w:r w:rsidRPr="00AD04EE">
        <w:t>.</w:t>
      </w:r>
    </w:p>
    <w:p w14:paraId="2ECE396D" w14:textId="5735CF89" w:rsidR="00005A21" w:rsidRPr="00AD04EE" w:rsidRDefault="00AD04EE" w:rsidP="00AD04EE">
      <w:pPr>
        <w:bidi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005A21" w:rsidRPr="00AD0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zt0ezktdt91ezpr9xz2s2eeawzw2w2rsp&quot;&gt;My EndNote Library1&lt;record-ids&gt;&lt;item&gt;267&lt;/item&gt;&lt;item&gt;268&lt;/item&gt;&lt;item&gt;269&lt;/item&gt;&lt;item&gt;270&lt;/item&gt;&lt;item&gt;271&lt;/item&gt;&lt;item&gt;272&lt;/item&gt;&lt;item&gt;273&lt;/item&gt;&lt;item&gt;274&lt;/item&gt;&lt;item&gt;275&lt;/item&gt;&lt;/record-ids&gt;&lt;/item&gt;&lt;/Libraries&gt;"/>
  </w:docVars>
  <w:rsids>
    <w:rsidRoot w:val="00741744"/>
    <w:rsid w:val="00005A21"/>
    <w:rsid w:val="000B7647"/>
    <w:rsid w:val="00392449"/>
    <w:rsid w:val="00741744"/>
    <w:rsid w:val="00895639"/>
    <w:rsid w:val="00AD04EE"/>
    <w:rsid w:val="00C97724"/>
    <w:rsid w:val="00D7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168C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744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1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744"/>
    <w:rPr>
      <w:rFonts w:ascii="Calibri" w:eastAsia="Calibri" w:hAnsi="Calibri" w:cs="Calibri"/>
      <w:sz w:val="20"/>
      <w:szCs w:val="20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74174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4174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B7647"/>
    <w:pPr>
      <w:bidi w:val="0"/>
    </w:pPr>
    <w:rPr>
      <w:rFonts w:asciiTheme="minorHAnsi" w:eastAsiaTheme="minorHAnsi" w:hAnsiTheme="minorHAnsi" w:cstheme="minorBidi"/>
      <w:kern w:val="2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0B764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7647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764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7647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B764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764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744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1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744"/>
    <w:rPr>
      <w:rFonts w:ascii="Calibri" w:eastAsia="Calibri" w:hAnsi="Calibri" w:cs="Calibri"/>
      <w:sz w:val="20"/>
      <w:szCs w:val="20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74174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4174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B7647"/>
    <w:pPr>
      <w:bidi w:val="0"/>
    </w:pPr>
    <w:rPr>
      <w:rFonts w:asciiTheme="minorHAnsi" w:eastAsiaTheme="minorHAnsi" w:hAnsiTheme="minorHAnsi" w:cstheme="minorBidi"/>
      <w:kern w:val="2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0B764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7647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764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7647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B764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76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aidsmap.com/news/may-2024/crispr-gene-therapy-ebt-101-does-not-prevent-hiv-viral-rebound" TargetMode="External"/><Relationship Id="rId5" Type="http://schemas.openxmlformats.org/officeDocument/2006/relationships/hyperlink" Target="https://ww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6</Words>
  <Characters>1354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lda Sharon</dc:creator>
  <cp:lastModifiedBy>hp</cp:lastModifiedBy>
  <cp:revision>2</cp:revision>
  <dcterms:created xsi:type="dcterms:W3CDTF">2025-05-07T21:06:00Z</dcterms:created>
  <dcterms:modified xsi:type="dcterms:W3CDTF">2025-05-07T21:06:00Z</dcterms:modified>
</cp:coreProperties>
</file>